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3FCD0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upplemental </w:t>
      </w:r>
      <w:r w:rsidRPr="00FF20A5">
        <w:rPr>
          <w:rFonts w:ascii="Times New Roman" w:hAnsi="Times New Roman" w:hint="eastAsia"/>
          <w:bCs/>
          <w:color w:val="000000" w:themeColor="text1"/>
        </w:rPr>
        <w:t>F</w:t>
      </w:r>
      <w:r w:rsidRPr="00FF20A5">
        <w:rPr>
          <w:rFonts w:ascii="Times New Roman" w:hAnsi="Times New Roman"/>
          <w:bCs/>
          <w:color w:val="000000" w:themeColor="text1"/>
        </w:rPr>
        <w:t>igure 1. Flowchart of Study Participants.</w:t>
      </w:r>
    </w:p>
    <w:p w14:paraId="6A067454" w14:textId="77777777" w:rsidR="0053776B" w:rsidRPr="00FF20A5" w:rsidRDefault="0053776B" w:rsidP="0053776B">
      <w:ins w:id="0" w:author="Jing Huang" w:date="2022-01-22T22:37:00Z">
        <w:r w:rsidRPr="00FF20A5">
          <w:rPr>
            <w:rFonts w:ascii="Times New Roman" w:hAnsi="Times New Roman"/>
            <w:b/>
            <w:noProof/>
            <w:color w:val="000000" w:themeColor="text1"/>
          </w:rPr>
          <w:drawing>
            <wp:inline distT="0" distB="0" distL="0" distR="0" wp14:anchorId="21AEE3B4" wp14:editId="4D62456F">
              <wp:extent cx="8229600" cy="4436745"/>
              <wp:effectExtent l="0" t="0" r="0" b="0"/>
              <wp:docPr id="1" name="图片 1" descr="图示&#10;&#10;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6" descr="图示&#10;&#10;描述已自动生成"/>
                      <pic:cNvPicPr>
                        <a:picLocks noChangeAspect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4367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4A9A045" w14:textId="77777777" w:rsidR="0053776B" w:rsidRPr="00FF20A5" w:rsidRDefault="0053776B" w:rsidP="0053776B"/>
    <w:p w14:paraId="4A76442B" w14:textId="77777777" w:rsidR="0053776B" w:rsidRPr="00FF20A5" w:rsidRDefault="0053776B" w:rsidP="0053776B"/>
    <w:p w14:paraId="3621FBF0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upplemental Figure 2.</w:t>
      </w:r>
      <w:r w:rsidRPr="00FF20A5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Relative Abundance of Significantly Changed Species Across Four Treatment Groups.</w:t>
      </w:r>
    </w:p>
    <w:p w14:paraId="50CB099E" w14:textId="77777777" w:rsidR="0053776B" w:rsidRPr="00FF20A5" w:rsidRDefault="0053776B" w:rsidP="0053776B">
      <w:r w:rsidRPr="00FF20A5">
        <w:rPr>
          <w:rFonts w:ascii="Times New Roman" w:hAnsi="Times New Roman"/>
          <w:bCs/>
          <w:noProof/>
          <w:color w:val="000000" w:themeColor="text1"/>
          <w:szCs w:val="21"/>
        </w:rPr>
        <w:drawing>
          <wp:inline distT="0" distB="0" distL="0" distR="0" wp14:anchorId="4E0E9362" wp14:editId="2038EB33">
            <wp:extent cx="8229600" cy="1873250"/>
            <wp:effectExtent l="0" t="0" r="0" b="635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CCDAA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 w:cs="Times New Roman" w:hint="cs"/>
          <w:bCs/>
          <w:color w:val="000000" w:themeColor="text1"/>
          <w:sz w:val="21"/>
          <w:szCs w:val="21"/>
        </w:rPr>
        <w:t>P</w:t>
      </w:r>
      <w:r w:rsidRPr="00FF20A5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F represented the probiotics plus dietary fiber group, N=10.</w:t>
      </w:r>
    </w:p>
    <w:p w14:paraId="6FAAAF5F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P</w:t>
      </w:r>
      <w:r w:rsidRPr="00FF20A5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represented the probiotics group, N=7.</w:t>
      </w:r>
    </w:p>
    <w:p w14:paraId="0216CDB2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F</w:t>
      </w:r>
      <w:r w:rsidRPr="00FF20A5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represented the dietary fiber group, N=8.</w:t>
      </w:r>
    </w:p>
    <w:p w14:paraId="3FDDD4A5" w14:textId="77777777" w:rsidR="0053776B" w:rsidRPr="00FF20A5" w:rsidRDefault="0053776B" w:rsidP="0053776B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C</w:t>
      </w:r>
      <w:r w:rsidRPr="00FF20A5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FF20A5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represent</w:t>
      </w:r>
      <w:r w:rsidRPr="00FF20A5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ed the placebo group, N=8.</w:t>
      </w:r>
    </w:p>
    <w:p w14:paraId="3C339383" w14:textId="77777777" w:rsidR="0053776B" w:rsidRPr="00FF20A5" w:rsidRDefault="0053776B" w:rsidP="0053776B"/>
    <w:p w14:paraId="63C6C878" w14:textId="77777777" w:rsidR="0053776B" w:rsidRPr="00FF20A5" w:rsidRDefault="0053776B" w:rsidP="006B6785">
      <w:pPr>
        <w:rPr>
          <w:rFonts w:ascii="Times New Roman" w:hAnsi="Times New Roman"/>
        </w:rPr>
        <w:sectPr w:rsidR="0053776B" w:rsidRPr="00FF20A5" w:rsidSect="006B6785">
          <w:footerReference w:type="default" r:id="rId9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E7D00A7" w14:textId="547D3E2B" w:rsidR="006B6785" w:rsidRPr="00FF20A5" w:rsidRDefault="002F3B7B" w:rsidP="006B67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F20A5">
        <w:rPr>
          <w:rFonts w:ascii="Times New Roman" w:hAnsi="Times New Roman"/>
        </w:rPr>
        <w:lastRenderedPageBreak/>
        <w:t>Supplemental</w:t>
      </w:r>
      <w:r w:rsidRPr="00FF20A5">
        <w:rPr>
          <w:rFonts w:ascii="Times New Roman" w:hAnsi="Times New Roman" w:cs="Times New Roman"/>
        </w:rPr>
        <w:t xml:space="preserve"> </w:t>
      </w:r>
      <w:r w:rsidR="006B6785" w:rsidRPr="00FF20A5">
        <w:rPr>
          <w:rFonts w:ascii="Times New Roman" w:hAnsi="Times New Roman"/>
        </w:rPr>
        <w:t xml:space="preserve">Table </w:t>
      </w:r>
      <w:r w:rsidR="00A129C8" w:rsidRPr="00FF20A5">
        <w:rPr>
          <w:rFonts w:ascii="Times New Roman" w:hAnsi="Times New Roman"/>
        </w:rPr>
        <w:t>1</w:t>
      </w:r>
      <w:r w:rsidR="006B6785" w:rsidRPr="00FF20A5">
        <w:rPr>
          <w:rFonts w:ascii="Times New Roman" w:hAnsi="Times New Roman" w:cs="Times New Roman"/>
          <w:color w:val="000000" w:themeColor="text1"/>
        </w:rPr>
        <w:t>.</w:t>
      </w:r>
      <w:r w:rsidR="006B6785" w:rsidRPr="00FF20A5">
        <w:rPr>
          <w:rFonts w:ascii="Times New Roman" w:hAnsi="Times New Roman" w:cs="Times New Roman"/>
          <w:color w:val="FF0000"/>
        </w:rPr>
        <w:t xml:space="preserve"> </w:t>
      </w:r>
      <w:r w:rsidR="006B6785" w:rsidRPr="00FF20A5">
        <w:rPr>
          <w:rFonts w:ascii="Times New Roman" w:hAnsi="Times New Roman" w:cs="Times New Roman"/>
          <w:color w:val="000000" w:themeColor="text1"/>
        </w:rPr>
        <w:t>Adverse Effects by Treatment Groups.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1985"/>
        <w:gridCol w:w="461"/>
        <w:gridCol w:w="1949"/>
        <w:gridCol w:w="1748"/>
        <w:gridCol w:w="1697"/>
        <w:gridCol w:w="1300"/>
        <w:gridCol w:w="1300"/>
        <w:gridCol w:w="1300"/>
      </w:tblGrid>
      <w:tr w:rsidR="006B6785" w:rsidRPr="00FF20A5" w14:paraId="15579F91" w14:textId="77777777" w:rsidTr="00781BB6">
        <w:trPr>
          <w:trHeight w:val="412"/>
        </w:trPr>
        <w:tc>
          <w:tcPr>
            <w:tcW w:w="24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EB69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0D53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(%) of Participa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F941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00CCC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6785" w:rsidRPr="00FF20A5" w14:paraId="42E1FA16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12CA8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Effec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AFE9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iotics + Dietary fiber (n=34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61E0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biotics </w:t>
            </w:r>
          </w:p>
          <w:p w14:paraId="29ABDD33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1A66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ary fiber</w:t>
            </w:r>
          </w:p>
          <w:p w14:paraId="74696BB9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67BC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 (n=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7B74C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sym w:font="Symbol" w:char="F063"/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F99F3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B6785" w:rsidRPr="00FF20A5" w14:paraId="54ECC17C" w14:textId="77777777" w:rsidTr="00781BB6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ECA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activ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2B52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C27B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AC6C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668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305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5AC9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6B6785" w:rsidRPr="00FF20A5" w14:paraId="0875068C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A49D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EA7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790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7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B1F2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77CB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695B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B442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6B6785" w:rsidRPr="00FF20A5" w14:paraId="72625C8C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CFAD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normal liver fun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D6C4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22D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C702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9D9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CD6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DC4D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6B6785" w:rsidRPr="00FF20A5" w14:paraId="6E370FDD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5A40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189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8D23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2C3D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06A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.4</w:t>
            </w: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6DD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BE6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  <w:tr w:rsidR="006B6785" w:rsidRPr="00FF20A5" w14:paraId="72A5E3F7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960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 //Vomitin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232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4C59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D769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B24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66305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196E1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6B6785" w:rsidRPr="00FF20A5" w14:paraId="18E1022C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77DB4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E4FB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4D37C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1F1C6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4F57A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9F3CF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AFF4D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</w:tbl>
    <w:p w14:paraId="0B1CFEB8" w14:textId="77777777" w:rsidR="006B6785" w:rsidRPr="00FF20A5" w:rsidRDefault="006B6785" w:rsidP="006B67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F20A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r w:rsidRPr="00FF20A5">
        <w:rPr>
          <w:rFonts w:ascii="Times New Roman" w:hAnsi="Times New Roman" w:cs="Times New Roman"/>
          <w:color w:val="000000" w:themeColor="text1"/>
          <w:sz w:val="21"/>
          <w:szCs w:val="21"/>
        </w:rPr>
        <w:sym w:font="Symbol" w:char="F063"/>
      </w:r>
      <w:r w:rsidRPr="00FF20A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r w:rsidRPr="00FF20A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est among four treatment groups.</w:t>
      </w:r>
    </w:p>
    <w:p w14:paraId="21899D3C" w14:textId="77777777" w:rsidR="00EF5716" w:rsidRPr="00FF20A5" w:rsidRDefault="00EF5716" w:rsidP="006B6785">
      <w:pPr>
        <w:rPr>
          <w:rFonts w:ascii="Times New Roman" w:hAnsi="Times New Roman"/>
          <w:bCs/>
          <w:color w:val="000000" w:themeColor="text1"/>
          <w:szCs w:val="21"/>
        </w:rPr>
      </w:pPr>
    </w:p>
    <w:p w14:paraId="717B0D84" w14:textId="25B6B735" w:rsidR="006B6785" w:rsidRPr="00FF20A5" w:rsidRDefault="00745941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upplemental Table </w:t>
      </w:r>
      <w:r w:rsidR="00EE74AA">
        <w:rPr>
          <w:rFonts w:ascii="Times New Roman" w:hAnsi="Times New Roman"/>
          <w:bCs/>
          <w:color w:val="000000" w:themeColor="text1"/>
          <w:szCs w:val="21"/>
        </w:rPr>
        <w:t>2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.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Comparison of α-diversity in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F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T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G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roups Between Baseline and Week 12.</w:t>
      </w:r>
    </w:p>
    <w:tbl>
      <w:tblPr>
        <w:tblW w:w="12232" w:type="dxa"/>
        <w:tblLook w:val="04A0" w:firstRow="1" w:lastRow="0" w:firstColumn="1" w:lastColumn="0" w:noHBand="0" w:noVBand="1"/>
      </w:tblPr>
      <w:tblGrid>
        <w:gridCol w:w="1886"/>
        <w:gridCol w:w="1322"/>
        <w:gridCol w:w="1233"/>
        <w:gridCol w:w="283"/>
        <w:gridCol w:w="177"/>
        <w:gridCol w:w="1350"/>
        <w:gridCol w:w="878"/>
        <w:gridCol w:w="142"/>
        <w:gridCol w:w="1491"/>
        <w:gridCol w:w="918"/>
        <w:gridCol w:w="284"/>
        <w:gridCol w:w="1417"/>
        <w:gridCol w:w="365"/>
        <w:gridCol w:w="486"/>
      </w:tblGrid>
      <w:tr w:rsidR="006B6785" w:rsidRPr="00FF20A5" w14:paraId="26D533EF" w14:textId="77777777" w:rsidTr="00781BB6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78E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7B8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robiotics plus dietary fiber (PF)</w:t>
            </w:r>
          </w:p>
          <w:p w14:paraId="227FDD2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N=10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F4F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robiotics (P)</w:t>
            </w:r>
          </w:p>
          <w:p w14:paraId="3C469DF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7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FEB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Dietary fiber (D)</w:t>
            </w:r>
          </w:p>
          <w:p w14:paraId="7F05D71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8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90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lacebo (C)</w:t>
            </w:r>
          </w:p>
          <w:p w14:paraId="2F64ADD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0E9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6785" w:rsidRPr="00FF20A5" w14:paraId="17F42C3E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62E7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 xml:space="preserve">α-diversity           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07DF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 xml:space="preserve">t        </w:t>
            </w: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E440E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8B3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A13A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F8A6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DBB3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3AAA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6D70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B6785" w:rsidRPr="00FF20A5" w14:paraId="43F2C18C" w14:textId="77777777" w:rsidTr="00781BB6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14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964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3.649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068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14C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B33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56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32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1.20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E87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C76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117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741</w:t>
            </w:r>
          </w:p>
        </w:tc>
      </w:tr>
      <w:tr w:rsidR="006B6785" w:rsidRPr="00FF20A5" w14:paraId="15D66FEB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DDF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Chao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33B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3.599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B02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2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66C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64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64C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6F5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1.0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AA1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975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0.0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B93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946</w:t>
            </w:r>
          </w:p>
        </w:tc>
      </w:tr>
      <w:tr w:rsidR="006B6785" w:rsidRPr="00FF20A5" w14:paraId="7091804F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4F8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Observed Speci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E0F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3.81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EF7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E8B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0.1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A6F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8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40D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870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60C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10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6DF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688</w:t>
            </w:r>
          </w:p>
        </w:tc>
      </w:tr>
      <w:tr w:rsidR="006B6785" w:rsidRPr="00FF20A5" w14:paraId="072C78BD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43FE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Simpson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4354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0.746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D56C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465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8380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1.0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9ABD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1843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1.32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ACFA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E36E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1CF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670</w:t>
            </w:r>
          </w:p>
        </w:tc>
      </w:tr>
      <w:tr w:rsidR="006B6785" w:rsidRPr="00FF20A5" w14:paraId="21D64CF5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091B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Shann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24BD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5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4E38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22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8A8A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0.6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9D72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54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06CA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0.6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623F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E324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51</w:t>
            </w: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B206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659</w:t>
            </w:r>
          </w:p>
        </w:tc>
      </w:tr>
    </w:tbl>
    <w:p w14:paraId="3553286C" w14:textId="77777777" w:rsidR="006B6785" w:rsidRPr="00FF20A5" w:rsidRDefault="006B6785" w:rsidP="006B6785">
      <w:pPr>
        <w:spacing w:line="480" w:lineRule="auto"/>
        <w:rPr>
          <w:rFonts w:ascii="Times New Roman" w:hAnsi="Times New Roman"/>
          <w:sz w:val="18"/>
          <w:szCs w:val="18"/>
        </w:rPr>
      </w:pPr>
      <w:r w:rsidRPr="00FF20A5">
        <w:rPr>
          <w:rFonts w:ascii="Times New Roman" w:hAnsi="Times New Roman"/>
          <w:i/>
          <w:iCs/>
          <w:sz w:val="21"/>
          <w:szCs w:val="21"/>
        </w:rPr>
        <w:t>P</w:t>
      </w:r>
      <w:r w:rsidRPr="00FF20A5">
        <w:rPr>
          <w:rFonts w:ascii="Times New Roman" w:hAnsi="Times New Roman"/>
          <w:sz w:val="21"/>
          <w:szCs w:val="21"/>
        </w:rPr>
        <w:t xml:space="preserve"> values represented the differences of gut bacteria between week 12 and baseline within the treatment group.</w:t>
      </w:r>
    </w:p>
    <w:p w14:paraId="5F2BD2EB" w14:textId="3785B4B6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lastRenderedPageBreak/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upplemental Table</w:t>
      </w:r>
      <w:r w:rsidR="00E40790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 w:rsidR="00175D77">
        <w:rPr>
          <w:rFonts w:ascii="Times New Roman" w:hAnsi="Times New Roman"/>
          <w:bCs/>
          <w:color w:val="000000" w:themeColor="text1"/>
          <w:szCs w:val="21"/>
        </w:rPr>
        <w:t>3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. Comparison of α-diversity Across Treatment 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1"/>
        <w:gridCol w:w="1181"/>
        <w:gridCol w:w="1101"/>
        <w:gridCol w:w="1101"/>
        <w:gridCol w:w="1231"/>
        <w:gridCol w:w="1231"/>
        <w:gridCol w:w="947"/>
        <w:gridCol w:w="723"/>
      </w:tblGrid>
      <w:tr w:rsidR="006B6785" w:rsidRPr="00FF20A5" w14:paraId="5C1C4D3D" w14:textId="77777777" w:rsidTr="00781BB6">
        <w:trPr>
          <w:trHeight w:val="10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75FD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α-diversity</w:t>
            </w:r>
          </w:p>
          <w:p w14:paraId="60353045" w14:textId="77777777" w:rsidR="006B6785" w:rsidRPr="00FF20A5" w:rsidRDefault="006B6785" w:rsidP="00781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FF20A5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FF20A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9AD7E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iotics + </w:t>
            </w:r>
          </w:p>
          <w:p w14:paraId="03D1A03B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1BFCA8D0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6E501F0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etary Fi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82DE0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iotics + </w:t>
            </w:r>
          </w:p>
          <w:p w14:paraId="3554D479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12680797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3BF7F95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504AD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iotics + </w:t>
            </w:r>
          </w:p>
          <w:p w14:paraId="2E312FAC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2FFEB69F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59B0C322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AD33B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etary fiber </w:t>
            </w:r>
          </w:p>
          <w:p w14:paraId="04C65D26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8F01EB2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66CBA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etary fiber </w:t>
            </w:r>
          </w:p>
          <w:p w14:paraId="43160226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3E5D38D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A12BB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iotics </w:t>
            </w:r>
          </w:p>
          <w:p w14:paraId="2F8D511F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5B6DED26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FB14F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7B1E9C1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F20A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7F618AF1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6785" w:rsidRPr="00FF20A5" w14:paraId="43B7B949" w14:textId="77777777" w:rsidTr="00781BB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0995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6C9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10C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C0E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993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70C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4D8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3F55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6B6785" w:rsidRPr="00FF20A5" w14:paraId="46C78EDC" w14:textId="77777777" w:rsidTr="00781B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0593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Cha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D35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4D1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F91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A5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EB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BC4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415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6B6785" w:rsidRPr="00FF20A5" w14:paraId="42E9287A" w14:textId="77777777" w:rsidTr="00781BB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07459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Observed Spec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C5FC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379C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2FC3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2A3A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DCCB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39F2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8DCC7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</w:tr>
      <w:tr w:rsidR="006B6785" w:rsidRPr="00FF20A5" w14:paraId="3EFBECD3" w14:textId="77777777" w:rsidTr="00781B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9BDA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B14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6AF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BFA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09B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ADD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98C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C57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65</w:t>
            </w:r>
          </w:p>
        </w:tc>
      </w:tr>
      <w:tr w:rsidR="006B6785" w:rsidRPr="00FF20A5" w14:paraId="4ECB328E" w14:textId="77777777" w:rsidTr="00781B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933E4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987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E7AA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5307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0209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FFE6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F92C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EC29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.572</w:t>
            </w:r>
          </w:p>
        </w:tc>
      </w:tr>
    </w:tbl>
    <w:p w14:paraId="645F516B" w14:textId="77777777" w:rsidR="006B6785" w:rsidRPr="00FF20A5" w:rsidRDefault="006B6785" w:rsidP="006B6785">
      <w:pPr>
        <w:spacing w:line="480" w:lineRule="auto"/>
        <w:rPr>
          <w:rFonts w:ascii="Times New Roman" w:hAnsi="Times New Roman"/>
          <w:sz w:val="21"/>
          <w:szCs w:val="21"/>
        </w:rPr>
      </w:pPr>
      <w:r w:rsidRPr="00FF20A5">
        <w:rPr>
          <w:rFonts w:ascii="Times New Roman" w:hAnsi="Times New Roman"/>
          <w:i/>
          <w:iCs/>
          <w:sz w:val="21"/>
          <w:szCs w:val="21"/>
        </w:rPr>
        <w:t>P</w:t>
      </w:r>
      <w:r w:rsidRPr="00FF20A5">
        <w:rPr>
          <w:rFonts w:ascii="Times New Roman" w:hAnsi="Times New Roman"/>
          <w:i/>
          <w:iCs/>
          <w:sz w:val="21"/>
          <w:szCs w:val="21"/>
          <w:vertAlign w:val="superscript"/>
        </w:rPr>
        <w:t>a</w:t>
      </w:r>
      <w:r w:rsidRPr="00FF20A5">
        <w:rPr>
          <w:rFonts w:ascii="Times New Roman" w:hAnsi="Times New Roman"/>
          <w:sz w:val="21"/>
          <w:szCs w:val="21"/>
        </w:rPr>
        <w:t xml:space="preserve"> represents the differences from the baseline to week 12 between groups.</w:t>
      </w:r>
    </w:p>
    <w:p w14:paraId="37C35BED" w14:textId="77777777" w:rsidR="006B6785" w:rsidRPr="00FF20A5" w:rsidRDefault="006B6785" w:rsidP="006B6785">
      <w:pPr>
        <w:spacing w:line="480" w:lineRule="auto"/>
        <w:rPr>
          <w:rFonts w:ascii="Times New Roman" w:hAnsi="Times New Roman"/>
          <w:sz w:val="21"/>
          <w:szCs w:val="21"/>
        </w:rPr>
      </w:pPr>
      <w:r w:rsidRPr="00FF20A5">
        <w:rPr>
          <w:rFonts w:ascii="Times New Roman" w:hAnsi="Times New Roman"/>
          <w:i/>
          <w:iCs/>
          <w:sz w:val="21"/>
          <w:szCs w:val="21"/>
        </w:rPr>
        <w:t>P</w:t>
      </w:r>
      <w:r w:rsidRPr="00FF20A5">
        <w:rPr>
          <w:rFonts w:ascii="Times New Roman" w:hAnsi="Times New Roman"/>
          <w:i/>
          <w:iCs/>
          <w:sz w:val="21"/>
          <w:szCs w:val="21"/>
          <w:vertAlign w:val="superscript"/>
        </w:rPr>
        <w:t>b</w:t>
      </w:r>
      <w:r w:rsidRPr="00FF20A5">
        <w:rPr>
          <w:rFonts w:ascii="Times New Roman" w:hAnsi="Times New Roman"/>
          <w:sz w:val="21"/>
          <w:szCs w:val="21"/>
        </w:rPr>
        <w:t xml:space="preserve"> represents the overall differences across four treatment groups.</w:t>
      </w:r>
    </w:p>
    <w:p w14:paraId="5CAA55B5" w14:textId="77777777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</w:p>
    <w:p w14:paraId="0DA6ECF4" w14:textId="1B16F066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upplemental Table </w:t>
      </w:r>
      <w:r w:rsidR="00376F12">
        <w:rPr>
          <w:rFonts w:ascii="Times New Roman" w:hAnsi="Times New Roman"/>
          <w:bCs/>
          <w:color w:val="000000" w:themeColor="text1"/>
          <w:szCs w:val="21"/>
        </w:rPr>
        <w:t>4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.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Median Relative Abundance of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To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 10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hylum and Families in Fecal Microbiota of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atients in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F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T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G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roups.</w:t>
      </w:r>
    </w:p>
    <w:tbl>
      <w:tblPr>
        <w:tblW w:w="12232" w:type="dxa"/>
        <w:tblLook w:val="04A0" w:firstRow="1" w:lastRow="0" w:firstColumn="1" w:lastColumn="0" w:noHBand="0" w:noVBand="1"/>
      </w:tblPr>
      <w:tblGrid>
        <w:gridCol w:w="1886"/>
        <w:gridCol w:w="1322"/>
        <w:gridCol w:w="1233"/>
        <w:gridCol w:w="283"/>
        <w:gridCol w:w="177"/>
        <w:gridCol w:w="1350"/>
        <w:gridCol w:w="878"/>
        <w:gridCol w:w="142"/>
        <w:gridCol w:w="1491"/>
        <w:gridCol w:w="918"/>
        <w:gridCol w:w="284"/>
        <w:gridCol w:w="1417"/>
        <w:gridCol w:w="365"/>
        <w:gridCol w:w="486"/>
      </w:tblGrid>
      <w:tr w:rsidR="006B6785" w:rsidRPr="00FF20A5" w14:paraId="19C55ADD" w14:textId="77777777" w:rsidTr="00781BB6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0B3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hylum</w:t>
            </w:r>
          </w:p>
          <w:p w14:paraId="5603BD6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023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robiotics plus dietary fiber (PF)</w:t>
            </w:r>
          </w:p>
          <w:p w14:paraId="1E6E0A3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N=10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FBC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robiotics (P)</w:t>
            </w:r>
          </w:p>
          <w:p w14:paraId="0E8DC6E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7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822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Dietary fiber (D)</w:t>
            </w:r>
          </w:p>
          <w:p w14:paraId="04302A3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8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D5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Placebo (C)</w:t>
            </w:r>
          </w:p>
          <w:p w14:paraId="5493C9D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>=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C89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6785" w:rsidRPr="00FF20A5" w14:paraId="75963876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B914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00A3B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Mann-Whitney U</w:t>
            </w:r>
            <w:r w:rsidRPr="00FF20A5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56C4D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88AE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Mann-Whitney U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5C45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92FB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Mann-Whitney U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721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0BF9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Mann-Whitney U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1BDA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B6785" w:rsidRPr="00FF20A5" w14:paraId="0C68BB74" w14:textId="77777777" w:rsidTr="00781BB6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041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147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9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B84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05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50B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9 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FBD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65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1BC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7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95C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11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EAF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2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95A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94</w:t>
            </w:r>
          </w:p>
        </w:tc>
      </w:tr>
      <w:tr w:rsidR="006B6785" w:rsidRPr="00FF20A5" w14:paraId="0BE7371A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02D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F62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6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E58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290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3DD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4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80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C9B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213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093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3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281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48</w:t>
            </w:r>
          </w:p>
        </w:tc>
      </w:tr>
      <w:tr w:rsidR="006B6785" w:rsidRPr="00FF20A5" w14:paraId="362EB974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A92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11C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6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FC3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290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289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1BC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7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2D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A60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4D0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F4A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34</w:t>
            </w:r>
          </w:p>
        </w:tc>
      </w:tr>
      <w:tr w:rsidR="006B6785" w:rsidRPr="00FF20A5" w14:paraId="48B433B1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5F5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9D3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52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5CA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880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E90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94A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4A2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3CD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D8C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2DA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115</w:t>
            </w:r>
          </w:p>
        </w:tc>
      </w:tr>
      <w:tr w:rsidR="006B6785" w:rsidRPr="00FF20A5" w14:paraId="26BAEED2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F21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Peptostreptococc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CED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5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02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008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9CF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32D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F39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C18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B58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3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37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345</w:t>
            </w:r>
          </w:p>
        </w:tc>
      </w:tr>
      <w:tr w:rsidR="006B6785" w:rsidRPr="00FF20A5" w14:paraId="6AF49DDC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B46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6DA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92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429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66C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0A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7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CB2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5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85D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016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6D8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237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62</w:t>
            </w:r>
          </w:p>
        </w:tc>
      </w:tr>
      <w:tr w:rsidR="006B6785" w:rsidRPr="00FF20A5" w14:paraId="22CF89B7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EBC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BF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90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EBE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CB5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4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B5C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85D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5E9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7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0F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84D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338</w:t>
            </w:r>
          </w:p>
        </w:tc>
      </w:tr>
      <w:tr w:rsidR="006B6785" w:rsidRPr="00FF20A5" w14:paraId="609D8920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FD1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F30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62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630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364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FDA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B28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FFB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25E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3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11B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858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</w:tr>
      <w:tr w:rsidR="006B6785" w:rsidRPr="00FF20A5" w14:paraId="17364C15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8A1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annerell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325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66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8D2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2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7D9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007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9DB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5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EEF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B0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930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</w:tr>
      <w:tr w:rsidR="006B6785" w:rsidRPr="00FF20A5" w14:paraId="0A2E1EF2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766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C4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73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763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082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F09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140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A46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2A8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995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74F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074</w:t>
            </w:r>
          </w:p>
        </w:tc>
      </w:tr>
      <w:tr w:rsidR="006B6785" w:rsidRPr="00FF20A5" w14:paraId="0852B000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DD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B7A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5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22F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257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1D8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147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0C0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263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60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D1F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E36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</w:tr>
      <w:tr w:rsidR="006B6785" w:rsidRPr="00FF20A5" w14:paraId="745D30F1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B1B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786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4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90E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650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438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B36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8D3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9C6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FDB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61F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34</w:t>
            </w:r>
          </w:p>
        </w:tc>
      </w:tr>
      <w:tr w:rsidR="006B6785" w:rsidRPr="00FF20A5" w14:paraId="1BBEB592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77F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us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7C6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3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F83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9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9D5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6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DFE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DEE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432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24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CC9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8BA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01</w:t>
            </w:r>
          </w:p>
        </w:tc>
      </w:tr>
      <w:tr w:rsidR="006B6785" w:rsidRPr="00FF20A5" w14:paraId="0FC1D786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753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Fusobacteriace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63E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3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1D5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595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6CD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6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827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EDE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DAB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548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B14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01</w:t>
            </w:r>
          </w:p>
        </w:tc>
      </w:tr>
      <w:tr w:rsidR="006B6785" w:rsidRPr="00FF20A5" w14:paraId="3B26FA57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E44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654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8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A3A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36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9E6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78E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565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8CA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F97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24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498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D78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208</w:t>
            </w:r>
          </w:p>
        </w:tc>
      </w:tr>
      <w:tr w:rsidR="006B6785" w:rsidRPr="00FF20A5" w14:paraId="1AE5E321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A55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A3E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7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3EE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32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7B3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6E6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76A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FF2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61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034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129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</w:t>
            </w:r>
          </w:p>
        </w:tc>
      </w:tr>
      <w:tr w:rsidR="006B6785" w:rsidRPr="00FF20A5" w14:paraId="2BB09F02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37C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7FA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51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B92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940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F29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DB9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5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7F0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12B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872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F0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94C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834</w:t>
            </w:r>
          </w:p>
        </w:tc>
      </w:tr>
      <w:tr w:rsidR="006B6785" w:rsidRPr="00FF20A5" w14:paraId="373B2EA4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E2F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3CB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9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965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0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819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4C9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AC7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99D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34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A41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026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112</w:t>
            </w:r>
          </w:p>
        </w:tc>
      </w:tr>
      <w:tr w:rsidR="006B6785" w:rsidRPr="00FF20A5" w14:paraId="4E419576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21C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1546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1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F414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9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8A03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1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7C3F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482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4932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3 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CEA4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916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53DE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3932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16</w:t>
            </w:r>
          </w:p>
        </w:tc>
      </w:tr>
      <w:tr w:rsidR="006B6785" w:rsidRPr="00FF20A5" w14:paraId="5F6BF1DB" w14:textId="77777777" w:rsidTr="00781BB6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FBC9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2B5D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5 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6A96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6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EE73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2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9AF7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91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CD9F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40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3D1D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0.14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2CE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 xml:space="preserve">3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46C4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sz w:val="18"/>
                <w:szCs w:val="18"/>
              </w:rPr>
              <w:t>0.783</w:t>
            </w:r>
          </w:p>
        </w:tc>
      </w:tr>
    </w:tbl>
    <w:p w14:paraId="4B2A52C6" w14:textId="77777777" w:rsidR="006B6785" w:rsidRPr="00FF20A5" w:rsidRDefault="006B6785" w:rsidP="006B6785">
      <w:pPr>
        <w:spacing w:line="480" w:lineRule="auto"/>
        <w:rPr>
          <w:rFonts w:ascii="Times New Roman" w:hAnsi="Times New Roman"/>
          <w:sz w:val="21"/>
          <w:szCs w:val="21"/>
        </w:rPr>
      </w:pPr>
      <w:r w:rsidRPr="00FF20A5">
        <w:rPr>
          <w:rFonts w:ascii="Times New Roman" w:hAnsi="Times New Roman"/>
          <w:sz w:val="21"/>
          <w:szCs w:val="21"/>
        </w:rPr>
        <w:t xml:space="preserve">Wilcoxon </w:t>
      </w:r>
      <w:proofErr w:type="gramStart"/>
      <w:r w:rsidRPr="00FF20A5">
        <w:rPr>
          <w:rFonts w:ascii="Times New Roman" w:hAnsi="Times New Roman"/>
          <w:sz w:val="21"/>
          <w:szCs w:val="21"/>
        </w:rPr>
        <w:t>matched-pairs</w:t>
      </w:r>
      <w:proofErr w:type="gramEnd"/>
      <w:r w:rsidRPr="00FF20A5">
        <w:rPr>
          <w:rFonts w:ascii="Times New Roman" w:hAnsi="Times New Roman"/>
          <w:sz w:val="21"/>
          <w:szCs w:val="21"/>
        </w:rPr>
        <w:t xml:space="preserve"> signed rank test</w:t>
      </w:r>
    </w:p>
    <w:p w14:paraId="31B64534" w14:textId="77777777" w:rsidR="006B6785" w:rsidRPr="00FF20A5" w:rsidRDefault="006B6785" w:rsidP="006B6785">
      <w:pPr>
        <w:spacing w:line="480" w:lineRule="auto"/>
        <w:rPr>
          <w:rFonts w:ascii="Times New Roman" w:hAnsi="Times New Roman"/>
          <w:sz w:val="18"/>
          <w:szCs w:val="18"/>
        </w:rPr>
      </w:pPr>
      <w:r w:rsidRPr="00FF20A5">
        <w:rPr>
          <w:rFonts w:ascii="Times New Roman" w:hAnsi="Times New Roman"/>
          <w:i/>
          <w:iCs/>
          <w:sz w:val="21"/>
          <w:szCs w:val="21"/>
        </w:rPr>
        <w:t>P</w:t>
      </w:r>
      <w:r w:rsidRPr="00FF20A5">
        <w:rPr>
          <w:rFonts w:ascii="Times New Roman" w:hAnsi="Times New Roman"/>
          <w:sz w:val="21"/>
          <w:szCs w:val="21"/>
        </w:rPr>
        <w:t xml:space="preserve"> values represented the differences of gut bacteria between week 12 and baseline within the treatment group.</w:t>
      </w:r>
    </w:p>
    <w:p w14:paraId="3889BC79" w14:textId="636FA657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upplemental Table </w:t>
      </w:r>
      <w:r w:rsidR="00376F12">
        <w:rPr>
          <w:rFonts w:ascii="Times New Roman" w:hAnsi="Times New Roman"/>
          <w:bCs/>
          <w:color w:val="000000" w:themeColor="text1"/>
          <w:szCs w:val="21"/>
        </w:rPr>
        <w:t>5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. Comparison of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To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 10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hylum and Families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in Fecal Microbiota of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P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atients across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F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T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G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roup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276"/>
        <w:gridCol w:w="1417"/>
        <w:gridCol w:w="1276"/>
        <w:gridCol w:w="1417"/>
        <w:gridCol w:w="1134"/>
      </w:tblGrid>
      <w:tr w:rsidR="006B6785" w:rsidRPr="00FF20A5" w14:paraId="4AB1077E" w14:textId="77777777" w:rsidTr="00781BB6">
        <w:trPr>
          <w:trHeight w:val="104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04CF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hylum</w:t>
            </w:r>
          </w:p>
          <w:p w14:paraId="676585D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Family</w:t>
            </w:r>
          </w:p>
          <w:p w14:paraId="3CCD128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(</w:t>
            </w:r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airwise</w:t>
            </w:r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F20A5">
              <w:rPr>
                <w:rFonts w:ascii="Times New Roman" w:hAnsi="Times New Roman"/>
                <w:i/>
                <w:iCs/>
                <w:sz w:val="18"/>
                <w:szCs w:val="18"/>
              </w:rPr>
              <w:t>pFDR</w:t>
            </w:r>
            <w:proofErr w:type="spellEnd"/>
            <w:r w:rsidRPr="00FF20A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BA094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A5C0CB5" w14:textId="77777777" w:rsidR="006B6785" w:rsidRPr="00FF20A5" w:rsidRDefault="006B6785" w:rsidP="00781BB6">
            <w:pPr>
              <w:widowControl w:val="0"/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48604569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F20A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  <w:proofErr w:type="spellEnd"/>
          </w:p>
          <w:p w14:paraId="305395D4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7A0D6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Probiotics + </w:t>
            </w:r>
          </w:p>
          <w:p w14:paraId="66D1FBC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20B4A017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C6E5EEF" w14:textId="05E73111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Dietary </w:t>
            </w:r>
            <w:r w:rsidR="008618B1"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CC2BA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Probiotics + </w:t>
            </w:r>
          </w:p>
          <w:p w14:paraId="5307337C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564EF4B0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2E0DD93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robio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294DA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Probiotics + </w:t>
            </w:r>
          </w:p>
          <w:p w14:paraId="4F255DCA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etary fiber </w:t>
            </w:r>
          </w:p>
          <w:p w14:paraId="678BEC1E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7DEE1DA7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laceb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478F1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 Dietary fiber </w:t>
            </w:r>
          </w:p>
          <w:p w14:paraId="67D0975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84A734B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io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5CECC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etary fiber </w:t>
            </w:r>
          </w:p>
          <w:p w14:paraId="0A4B5E0D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0863C89B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39867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iotics </w:t>
            </w:r>
          </w:p>
          <w:p w14:paraId="45CAAD2A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0B6206F1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</w:tr>
      <w:tr w:rsidR="006B6785" w:rsidRPr="00FF20A5" w14:paraId="5B8944D0" w14:textId="77777777" w:rsidTr="00781BB6">
        <w:trPr>
          <w:trHeight w:val="32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529B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2B2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 xml:space="preserve">0.03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15A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651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BAE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716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964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7EF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794</w:t>
            </w:r>
          </w:p>
        </w:tc>
      </w:tr>
      <w:tr w:rsidR="006B6785" w:rsidRPr="00FF20A5" w14:paraId="739C6459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D368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003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2A1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057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7F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9E1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D56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D6F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785AE485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9807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14F1B6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8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A6C7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F363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EDB6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3E3F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C997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899A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2153063C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A825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679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BEA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12B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CE9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8E7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23C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288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2AFE2388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2E5F2" w14:textId="77777777" w:rsidR="006B6785" w:rsidRPr="00FF20A5" w:rsidRDefault="006B6785" w:rsidP="00781BB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C269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1591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42A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CA0B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D537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883D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6364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409AE57A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5E009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0ABF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2BFF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ED6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0685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04B4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4523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39C2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46</w:t>
            </w:r>
          </w:p>
        </w:tc>
      </w:tr>
      <w:tr w:rsidR="006B6785" w:rsidRPr="00FF20A5" w14:paraId="1F398732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25A95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9B0C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F103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EE77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2FBB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EEDB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1C68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A862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</w:tr>
      <w:tr w:rsidR="006B6785" w:rsidRPr="00FF20A5" w14:paraId="5710727E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45AC2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ABD4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B85B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47C5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1FEE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D994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ED23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3B7D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65325FC7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53F3D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annerel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7DD7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874B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3C5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9E73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8351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9D8B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A96A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886</w:t>
            </w:r>
          </w:p>
        </w:tc>
      </w:tr>
      <w:tr w:rsidR="006B6785" w:rsidRPr="00FF20A5" w14:paraId="44823E3C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150B3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1C31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5F79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8121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B5CC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2A59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687C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326B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669</w:t>
            </w:r>
          </w:p>
        </w:tc>
      </w:tr>
      <w:tr w:rsidR="006B6785" w:rsidRPr="00FF20A5" w14:paraId="11FBB2F3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A5D43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8A88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6576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3D6C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320E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30A6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1DC6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0C82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4070E5B6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CD6E5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CAEA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56E5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40F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DB3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1946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677D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B08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2C3DA142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95993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usobact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E29C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68FA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23FB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2B92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5E20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E51E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A1AA9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478345CF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02EFA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Fusobacter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70A0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8AD3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B29A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97E0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4994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8FE4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EC5B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019A9902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9F1B1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9BE7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C805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3A04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7CF2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205F3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AF06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570F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4B8627F7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C91E8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6434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EEF0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438E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6F41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E1256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21EE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9079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4EDAE1F3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81A53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6DC0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519A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66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3D83D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B5D34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33A7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7491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77D5D01A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AF9C6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CFA3F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90A2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FD51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0D80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C68F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2F50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F546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75463F9D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D69BB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E278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FB597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6679A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161A0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B198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E56A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F615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6785" w:rsidRPr="00FF20A5" w14:paraId="0C517BF6" w14:textId="77777777" w:rsidTr="00781BB6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3514A" w14:textId="77777777" w:rsidR="006B6785" w:rsidRPr="00FF20A5" w:rsidRDefault="006B6785" w:rsidP="00781BB6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2430C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301EB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D770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D1008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CC25E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98A95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64852" w14:textId="77777777" w:rsidR="006B6785" w:rsidRPr="00FF20A5" w:rsidRDefault="006B6785" w:rsidP="00781B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20A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14:paraId="2D0D3DBF" w14:textId="77777777" w:rsidR="006B6785" w:rsidRPr="00FF20A5" w:rsidRDefault="006B6785" w:rsidP="006B6785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  <w:sz w:val="21"/>
          <w:szCs w:val="21"/>
        </w:rPr>
      </w:pPr>
    </w:p>
    <w:p w14:paraId="700696C2" w14:textId="77777777" w:rsidR="006B6785" w:rsidRPr="00FF20A5" w:rsidRDefault="006B6785" w:rsidP="006B6785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1"/>
          <w:szCs w:val="21"/>
        </w:rPr>
      </w:pPr>
      <w:r w:rsidRPr="00FF20A5">
        <w:rPr>
          <w:rFonts w:ascii="Times New Roman" w:hAnsi="Times New Roman"/>
          <w:color w:val="000000" w:themeColor="text1"/>
          <w:sz w:val="21"/>
          <w:szCs w:val="21"/>
        </w:rPr>
        <w:lastRenderedPageBreak/>
        <w:t xml:space="preserve">The rank-based nonparametric Kruskal–Wallis test with FDR correction was used for the overall comparisons of four treatment groups; when the </w:t>
      </w:r>
      <w:r w:rsidRPr="00FF20A5">
        <w:rPr>
          <w:rFonts w:ascii="Times New Roman" w:hAnsi="Times New Roman" w:hint="eastAsia"/>
          <w:color w:val="000000" w:themeColor="text1"/>
          <w:sz w:val="21"/>
          <w:szCs w:val="21"/>
        </w:rPr>
        <w:t>overall</w:t>
      </w:r>
      <w:r w:rsidRPr="00FF20A5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Pr="00FF20A5">
        <w:rPr>
          <w:rFonts w:ascii="Times New Roman" w:hAnsi="Times New Roman"/>
          <w:i/>
          <w:iCs/>
          <w:color w:val="000000" w:themeColor="text1"/>
          <w:sz w:val="21"/>
          <w:szCs w:val="21"/>
        </w:rPr>
        <w:t>p</w:t>
      </w:r>
      <w:r w:rsidRPr="00FF20A5">
        <w:rPr>
          <w:rFonts w:ascii="Times New Roman" w:hAnsi="Times New Roman"/>
          <w:color w:val="000000" w:themeColor="text1"/>
          <w:sz w:val="21"/>
          <w:szCs w:val="21"/>
        </w:rPr>
        <w:t>FDR</w:t>
      </w:r>
      <w:proofErr w:type="spellEnd"/>
      <w:r w:rsidRPr="00FF20A5">
        <w:rPr>
          <w:rFonts w:ascii="Times New Roman" w:hAnsi="Times New Roman"/>
          <w:color w:val="000000" w:themeColor="text1"/>
          <w:sz w:val="21"/>
          <w:szCs w:val="21"/>
        </w:rPr>
        <w:t xml:space="preserve"> was &lt;0.05, further pairwise comparisons by Dunn’s post-hoc tests for</w:t>
      </w:r>
      <w:r w:rsidRPr="00FF20A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FF20A5">
        <w:rPr>
          <w:rFonts w:ascii="Times New Roman" w:hAnsi="Times New Roman"/>
          <w:color w:val="000000" w:themeColor="text1"/>
          <w:sz w:val="21"/>
          <w:szCs w:val="21"/>
        </w:rPr>
        <w:t>multiple comparisons were performed to compare the differences between two specific groups.</w:t>
      </w:r>
    </w:p>
    <w:p w14:paraId="47D29087" w14:textId="77777777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</w:p>
    <w:p w14:paraId="73FF7537" w14:textId="264C0A21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upplemental Table </w:t>
      </w:r>
      <w:r w:rsidR="00376F12">
        <w:rPr>
          <w:rFonts w:ascii="Times New Roman" w:hAnsi="Times New Roman"/>
          <w:bCs/>
          <w:color w:val="000000" w:themeColor="text1"/>
          <w:szCs w:val="21"/>
        </w:rPr>
        <w:t>6</w:t>
      </w:r>
      <w:r w:rsidRPr="00FF20A5">
        <w:rPr>
          <w:rFonts w:ascii="Times New Roman" w:hAnsi="Times New Roman"/>
          <w:bCs/>
          <w:color w:val="000000" w:themeColor="text1"/>
          <w:szCs w:val="21"/>
        </w:rPr>
        <w:t>.</w:t>
      </w:r>
      <w:r w:rsidRPr="00FF20A5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Cs w:val="21"/>
        </w:rPr>
        <w:t xml:space="preserve">Association of Metabolic Indexes and Key Microbiota Measures </w:t>
      </w:r>
    </w:p>
    <w:tbl>
      <w:tblPr>
        <w:tblW w:w="13041" w:type="dxa"/>
        <w:tblInd w:w="108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559"/>
        <w:gridCol w:w="1559"/>
        <w:gridCol w:w="1701"/>
        <w:gridCol w:w="1560"/>
        <w:gridCol w:w="1842"/>
      </w:tblGrid>
      <w:tr w:rsidR="006B6785" w:rsidRPr="00FF20A5" w14:paraId="501AE6AB" w14:textId="77777777" w:rsidTr="00781BB6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A795" w14:textId="77777777" w:rsidR="006B6785" w:rsidRPr="00FF20A5" w:rsidRDefault="006B6785" w:rsidP="00781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C87D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1038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FFA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4BD5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23FD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732F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</w:t>
            </w:r>
            <w:r w:rsidRPr="00FF20A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stero</w:t>
            </w: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967D" w14:textId="77777777" w:rsidR="006B6785" w:rsidRPr="00FF20A5" w:rsidRDefault="006B6785" w:rsidP="00781B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-C</w:t>
            </w:r>
          </w:p>
        </w:tc>
      </w:tr>
      <w:tr w:rsidR="006B6785" w:rsidRPr="00FF20A5" w14:paraId="67382FB5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FFCDF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crobiota Measu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4CD2F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03334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93566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245EB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14D97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A988F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B85C8" w14:textId="77777777" w:rsidR="006B6785" w:rsidRPr="00FF20A5" w:rsidRDefault="006B6785" w:rsidP="00781B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OR (</w:t>
            </w:r>
            <w:r w:rsidRPr="00FF20A5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9</w:t>
            </w:r>
            <w:r w:rsidRPr="00FF20A5">
              <w:rPr>
                <w:rFonts w:ascii="Times New Roman" w:eastAsia="Times New Roman" w:hAnsi="Times New Roman" w:cs="Times New Roman"/>
                <w:sz w:val="18"/>
                <w:szCs w:val="18"/>
              </w:rPr>
              <w:t>5%CI)</w:t>
            </w:r>
          </w:p>
        </w:tc>
      </w:tr>
      <w:tr w:rsidR="006B6785" w:rsidRPr="00FF20A5" w14:paraId="716CE247" w14:textId="77777777" w:rsidTr="00781BB6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1BE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hao1 </w:t>
            </w:r>
          </w:p>
          <w:p w14:paraId="00B95A8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per quartile increa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0A1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 (0.15-0.8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E3A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 (0.15-0.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3D5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 (0.21-1.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FB4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 (0.34-1.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DA9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 (0.33-1.5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5F07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 (0.09-0.7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469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7 (0.71-2.68)</w:t>
            </w:r>
          </w:p>
        </w:tc>
      </w:tr>
      <w:tr w:rsidR="006B6785" w:rsidRPr="00FF20A5" w14:paraId="15CB5E5B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B78C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7C82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4A6F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81E7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653D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CBC6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3316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A9C2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4311EA9B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8BAC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</w:t>
            </w:r>
          </w:p>
          <w:p w14:paraId="41CE0B5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per quartile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075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 (0.20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FB3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 (0.20-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0A15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 (0.27-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A6F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 (0.48-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20D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 (0.33-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1E1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 (0.11-0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01C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 (0.58-2.14)</w:t>
            </w:r>
          </w:p>
        </w:tc>
      </w:tr>
      <w:tr w:rsidR="006B6785" w:rsidRPr="00FF20A5" w14:paraId="6F264C36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1D9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14AC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F1E2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5E6A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F740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3E13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20F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6BB1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047A3877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9C38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bserved_species</w:t>
            </w:r>
            <w:proofErr w:type="spellEnd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  <w:p w14:paraId="4EE3D9B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per quartile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7B3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30-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1ED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30-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99E9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 (0.25-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52E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 (0.28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C71A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 (0.40-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F4DA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 (0.22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492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 (0.79-3.13)</w:t>
            </w:r>
          </w:p>
        </w:tc>
      </w:tr>
      <w:tr w:rsidR="006B6785" w:rsidRPr="00FF20A5" w14:paraId="30A9D22A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DD08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77C4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758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AD34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5C63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1A28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425A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5E05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4358A1DF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61C2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Firmicu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3AC7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21-4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9BF6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21-4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2B0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1 (0.87-27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519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2 (0.58-3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658C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5 (1.26-94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69FA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2 (0.34-7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658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2 (0.77-17.02)</w:t>
            </w:r>
          </w:p>
        </w:tc>
      </w:tr>
      <w:tr w:rsidR="006B6785" w:rsidRPr="00FF20A5" w14:paraId="2A7F37E9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C51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Bacteroide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344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 (0.08-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7C56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 (0.08-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CD9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 (0.04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748A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 (0.02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C0C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 (0.05-1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5D2C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 (0.09-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65F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 (0.27-5.01)</w:t>
            </w:r>
          </w:p>
        </w:tc>
      </w:tr>
      <w:tr w:rsidR="006B6785" w:rsidRPr="00FF20A5" w14:paraId="5FB7F5F8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A46F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1867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1EC8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9FB3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3C9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58C6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774A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1B6D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2B4132E5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0EF9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oldsteinii</w:t>
            </w:r>
            <w:proofErr w:type="spellEnd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C9F452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above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4CDF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 (0.03-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077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 (0.03-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3A6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 (0.002-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CF79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 (0.004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1C1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 (0.01-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7A1D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 (0.003-0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E62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7 (0.30-7.23)</w:t>
            </w:r>
          </w:p>
        </w:tc>
      </w:tr>
      <w:tr w:rsidR="006B6785" w:rsidRPr="00FF20A5" w14:paraId="5DA8E5B8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44F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C141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B38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195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E943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9F6F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34FA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1185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0C7973E3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ABD8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formis</w:t>
            </w:r>
            <w:proofErr w:type="spellEnd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0AA5BCF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(above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BB9C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0.72 (0.15-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3E58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 (0.15-3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7463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 (0.11-3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B93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 (0.12-4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E56B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 (0.007-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186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 (0.10-2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16A4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 (0.28-5.73)</w:t>
            </w:r>
          </w:p>
        </w:tc>
      </w:tr>
      <w:tr w:rsidR="006B6785" w:rsidRPr="00FF20A5" w14:paraId="32107184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F8AEE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1A088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8539A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C1EC0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4837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54725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7567E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E09F2" w14:textId="77777777" w:rsidR="006B6785" w:rsidRPr="00FF20A5" w:rsidRDefault="006B6785" w:rsidP="00781B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6785" w:rsidRPr="00FF20A5" w14:paraId="2BB8AB75" w14:textId="77777777" w:rsidTr="00781BB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F9E4F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taiotaomicron</w:t>
            </w:r>
            <w:proofErr w:type="spellEnd"/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CC90FE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above media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2A95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 (0.07-1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650F6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 (0.07-1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C9A41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 (0.02-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65B86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 (0.02-1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1FF18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 (0.04-1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40646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 (0.05-1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17B00" w14:textId="77777777" w:rsidR="006B6785" w:rsidRPr="00FF20A5" w:rsidRDefault="006B6785" w:rsidP="00781BB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F20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 (0.35-6.90)</w:t>
            </w:r>
          </w:p>
        </w:tc>
      </w:tr>
    </w:tbl>
    <w:p w14:paraId="6696761A" w14:textId="140CB0B9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proofErr w:type="spellStart"/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Abbreviations</w:t>
      </w:r>
      <w:r w:rsidR="007B047E" w:rsidRPr="00FF20A5">
        <w:t>:</w:t>
      </w:r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OR</w:t>
      </w:r>
      <w:proofErr w:type="spellEnd"/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, odds ratio</w:t>
      </w:r>
      <w:r w:rsidRPr="00FF20A5">
        <w:rPr>
          <w:rFonts w:ascii="Times New Roman" w:hAnsi="Times New Roman" w:hint="eastAsia"/>
          <w:bCs/>
          <w:color w:val="000000" w:themeColor="text1"/>
          <w:sz w:val="21"/>
          <w:szCs w:val="21"/>
        </w:rPr>
        <w:t>.</w:t>
      </w:r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</w:t>
      </w:r>
    </w:p>
    <w:p w14:paraId="353DB20A" w14:textId="45E45BEF" w:rsidR="006B6785" w:rsidRPr="00FF20A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Candidate microbiota measures (ACE, Chao1, </w:t>
      </w:r>
      <w:proofErr w:type="gramStart"/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Observed</w:t>
      </w:r>
      <w:proofErr w:type="gramEnd"/>
      <w:r w:rsidR="0090513D" w:rsidRPr="00FF20A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</w:t>
      </w:r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species) were classified in quartiles.</w:t>
      </w:r>
    </w:p>
    <w:p w14:paraId="1AE4075F" w14:textId="77777777" w:rsidR="006B6785" w:rsidRDefault="006B6785" w:rsidP="006B6785">
      <w:pPr>
        <w:shd w:val="clear" w:color="auto" w:fill="FFFFFF" w:themeFill="background1"/>
        <w:snapToGrid w:val="0"/>
        <w:spacing w:before="120" w:after="12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FF20A5">
        <w:rPr>
          <w:rFonts w:ascii="Times New Roman" w:hAnsi="Times New Roman" w:hint="eastAsia"/>
          <w:bCs/>
          <w:color w:val="000000" w:themeColor="text1"/>
          <w:sz w:val="21"/>
          <w:szCs w:val="21"/>
        </w:rPr>
        <w:t>H</w:t>
      </w:r>
      <w:r w:rsidRPr="00FF20A5">
        <w:rPr>
          <w:rFonts w:ascii="Times New Roman" w:hAnsi="Times New Roman"/>
          <w:bCs/>
          <w:color w:val="000000" w:themeColor="text1"/>
          <w:sz w:val="21"/>
          <w:szCs w:val="21"/>
        </w:rPr>
        <w:t>igh species ((above vs below median) presented high relative abundance of the specific species.</w:t>
      </w:r>
    </w:p>
    <w:p w14:paraId="145D3D17" w14:textId="77777777" w:rsidR="007845EC" w:rsidRDefault="007845EC"/>
    <w:sectPr w:rsidR="007845EC" w:rsidSect="006B678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D39D0" w14:textId="77777777" w:rsidR="0000123E" w:rsidRDefault="0000123E">
      <w:r>
        <w:separator/>
      </w:r>
    </w:p>
  </w:endnote>
  <w:endnote w:type="continuationSeparator" w:id="0">
    <w:p w14:paraId="40CF40D1" w14:textId="77777777" w:rsidR="0000123E" w:rsidRDefault="00001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ade Gothic LT Std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06F6FC" w14:textId="77777777" w:rsidR="00781BB6" w:rsidRDefault="00781BB6">
    <w:pPr>
      <w:pStyle w:val="a7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ECEAE6" wp14:editId="56FC715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60134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205" cy="6013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sdt>
                          <w:sdtPr>
                            <w:id w:val="564287235"/>
                          </w:sdtPr>
                          <w:sdtEndPr/>
                          <w:sdtContent>
                            <w:p w14:paraId="4865ED68" w14:textId="77777777" w:rsidR="00781BB6" w:rsidRDefault="00781BB6">
                              <w:pPr>
                                <w:pStyle w:val="a7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>
                                <w:t>28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095198E2" w14:textId="77777777" w:rsidR="00781BB6" w:rsidRDefault="00781BB6"/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ECEA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0;margin-top:0;width:9.15pt;height:47.3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" filled="f" stroked="f">
              <v:textbox style="mso-fit-shape-to-text:t" inset="0,0,0,0">
                <w:txbxContent>
                  <w:sdt>
                    <w:sdtPr>
                      <w:id w:val="564287235"/>
                    </w:sdtPr>
                    <w:sdtEndPr/>
                    <w:sdtContent>
                      <w:p w14:paraId="4865ED68" w14:textId="77777777" w:rsidR="00781BB6" w:rsidRDefault="00781BB6">
                        <w:pPr>
                          <w:pStyle w:val="a7"/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>
                          <w:t>28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095198E2" w14:textId="77777777" w:rsidR="00781BB6" w:rsidRDefault="00781BB6"/>
                </w:txbxContent>
              </v:textbox>
              <w10:wrap anchorx="margin"/>
            </v:shape>
          </w:pict>
        </mc:Fallback>
      </mc:AlternateContent>
    </w:r>
  </w:p>
  <w:p w14:paraId="123E1AB6" w14:textId="77777777" w:rsidR="00781BB6" w:rsidRDefault="00781BB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7EB5D" w14:textId="77777777" w:rsidR="0000123E" w:rsidRDefault="0000123E">
      <w:r>
        <w:separator/>
      </w:r>
    </w:p>
  </w:footnote>
  <w:footnote w:type="continuationSeparator" w:id="0">
    <w:p w14:paraId="703C9883" w14:textId="77777777" w:rsidR="0000123E" w:rsidRDefault="000012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C1A51"/>
    <w:multiLevelType w:val="multilevel"/>
    <w:tmpl w:val="21EC1A5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85"/>
    <w:rsid w:val="0000123E"/>
    <w:rsid w:val="0000584C"/>
    <w:rsid w:val="000067A4"/>
    <w:rsid w:val="000510B9"/>
    <w:rsid w:val="00052FFD"/>
    <w:rsid w:val="00054021"/>
    <w:rsid w:val="000820ED"/>
    <w:rsid w:val="00092A41"/>
    <w:rsid w:val="000F23F7"/>
    <w:rsid w:val="000F277D"/>
    <w:rsid w:val="000F4DC4"/>
    <w:rsid w:val="001031C8"/>
    <w:rsid w:val="00115507"/>
    <w:rsid w:val="00115D29"/>
    <w:rsid w:val="001376E1"/>
    <w:rsid w:val="00141853"/>
    <w:rsid w:val="00156F4D"/>
    <w:rsid w:val="001652D0"/>
    <w:rsid w:val="00175D77"/>
    <w:rsid w:val="00197462"/>
    <w:rsid w:val="001A12B0"/>
    <w:rsid w:val="001A5CB0"/>
    <w:rsid w:val="001A5D81"/>
    <w:rsid w:val="001D310F"/>
    <w:rsid w:val="001E3EC7"/>
    <w:rsid w:val="001F0586"/>
    <w:rsid w:val="001F317F"/>
    <w:rsid w:val="00203843"/>
    <w:rsid w:val="00204728"/>
    <w:rsid w:val="00204B04"/>
    <w:rsid w:val="00213DE8"/>
    <w:rsid w:val="0022367F"/>
    <w:rsid w:val="0022431E"/>
    <w:rsid w:val="002249B0"/>
    <w:rsid w:val="00235837"/>
    <w:rsid w:val="00237F2F"/>
    <w:rsid w:val="002606C3"/>
    <w:rsid w:val="00280712"/>
    <w:rsid w:val="00280ECF"/>
    <w:rsid w:val="00283FBC"/>
    <w:rsid w:val="002900CC"/>
    <w:rsid w:val="002A5C3F"/>
    <w:rsid w:val="002C1C23"/>
    <w:rsid w:val="002D2C98"/>
    <w:rsid w:val="002D32B3"/>
    <w:rsid w:val="002F3B7B"/>
    <w:rsid w:val="003052B6"/>
    <w:rsid w:val="003107A9"/>
    <w:rsid w:val="003159D6"/>
    <w:rsid w:val="00322771"/>
    <w:rsid w:val="00323D82"/>
    <w:rsid w:val="00323E89"/>
    <w:rsid w:val="003300EA"/>
    <w:rsid w:val="00333808"/>
    <w:rsid w:val="00354BE3"/>
    <w:rsid w:val="00360811"/>
    <w:rsid w:val="00366F4B"/>
    <w:rsid w:val="00376CF4"/>
    <w:rsid w:val="00376F12"/>
    <w:rsid w:val="003834F0"/>
    <w:rsid w:val="00390C7D"/>
    <w:rsid w:val="003920A5"/>
    <w:rsid w:val="003B244D"/>
    <w:rsid w:val="003C0A10"/>
    <w:rsid w:val="003C432F"/>
    <w:rsid w:val="003C5CA2"/>
    <w:rsid w:val="003D0B29"/>
    <w:rsid w:val="003D0EA9"/>
    <w:rsid w:val="003D281B"/>
    <w:rsid w:val="003D7608"/>
    <w:rsid w:val="003F02A5"/>
    <w:rsid w:val="004066E7"/>
    <w:rsid w:val="004140ED"/>
    <w:rsid w:val="00414AC6"/>
    <w:rsid w:val="004164C8"/>
    <w:rsid w:val="00416D7C"/>
    <w:rsid w:val="00422CAD"/>
    <w:rsid w:val="00423F96"/>
    <w:rsid w:val="00426555"/>
    <w:rsid w:val="004452E0"/>
    <w:rsid w:val="004453AE"/>
    <w:rsid w:val="00446278"/>
    <w:rsid w:val="0048086F"/>
    <w:rsid w:val="00485001"/>
    <w:rsid w:val="004850DC"/>
    <w:rsid w:val="004877EF"/>
    <w:rsid w:val="00492A2A"/>
    <w:rsid w:val="00495BEF"/>
    <w:rsid w:val="00495E70"/>
    <w:rsid w:val="004A262B"/>
    <w:rsid w:val="004B0E77"/>
    <w:rsid w:val="004B61DD"/>
    <w:rsid w:val="004D6480"/>
    <w:rsid w:val="004E5DAF"/>
    <w:rsid w:val="004F0C01"/>
    <w:rsid w:val="00500EBB"/>
    <w:rsid w:val="005144D9"/>
    <w:rsid w:val="00533BDF"/>
    <w:rsid w:val="0053776B"/>
    <w:rsid w:val="005425D1"/>
    <w:rsid w:val="00557671"/>
    <w:rsid w:val="00566330"/>
    <w:rsid w:val="00567C62"/>
    <w:rsid w:val="005744B9"/>
    <w:rsid w:val="0058612D"/>
    <w:rsid w:val="005A0A32"/>
    <w:rsid w:val="005A4F82"/>
    <w:rsid w:val="005A6646"/>
    <w:rsid w:val="005D60A2"/>
    <w:rsid w:val="005E4209"/>
    <w:rsid w:val="005E5E74"/>
    <w:rsid w:val="005F6A2C"/>
    <w:rsid w:val="00606BD8"/>
    <w:rsid w:val="00610004"/>
    <w:rsid w:val="00614233"/>
    <w:rsid w:val="00652079"/>
    <w:rsid w:val="00657292"/>
    <w:rsid w:val="00664BFE"/>
    <w:rsid w:val="006700EE"/>
    <w:rsid w:val="00673F83"/>
    <w:rsid w:val="00677898"/>
    <w:rsid w:val="006B4401"/>
    <w:rsid w:val="006B57DF"/>
    <w:rsid w:val="006B6785"/>
    <w:rsid w:val="006C12DA"/>
    <w:rsid w:val="006D07AA"/>
    <w:rsid w:val="006D5DBF"/>
    <w:rsid w:val="006D7238"/>
    <w:rsid w:val="006D7518"/>
    <w:rsid w:val="00711285"/>
    <w:rsid w:val="0071290D"/>
    <w:rsid w:val="0074480B"/>
    <w:rsid w:val="00745941"/>
    <w:rsid w:val="00781BB6"/>
    <w:rsid w:val="007845EC"/>
    <w:rsid w:val="007910FE"/>
    <w:rsid w:val="007A4364"/>
    <w:rsid w:val="007B047E"/>
    <w:rsid w:val="007D1E5A"/>
    <w:rsid w:val="007D7EC4"/>
    <w:rsid w:val="00804EC4"/>
    <w:rsid w:val="008210EE"/>
    <w:rsid w:val="00821D01"/>
    <w:rsid w:val="00824E46"/>
    <w:rsid w:val="00837F61"/>
    <w:rsid w:val="0085185E"/>
    <w:rsid w:val="00854CC4"/>
    <w:rsid w:val="008618B1"/>
    <w:rsid w:val="008714DE"/>
    <w:rsid w:val="00872DC4"/>
    <w:rsid w:val="00881CE7"/>
    <w:rsid w:val="00883443"/>
    <w:rsid w:val="008A6AA7"/>
    <w:rsid w:val="008B4664"/>
    <w:rsid w:val="008B6698"/>
    <w:rsid w:val="008D3988"/>
    <w:rsid w:val="008F2378"/>
    <w:rsid w:val="008F341F"/>
    <w:rsid w:val="0090073B"/>
    <w:rsid w:val="0090513D"/>
    <w:rsid w:val="009303EC"/>
    <w:rsid w:val="009306D4"/>
    <w:rsid w:val="00941C68"/>
    <w:rsid w:val="00982AC4"/>
    <w:rsid w:val="00991FA5"/>
    <w:rsid w:val="009931D3"/>
    <w:rsid w:val="00997744"/>
    <w:rsid w:val="009B60B7"/>
    <w:rsid w:val="009E2AA3"/>
    <w:rsid w:val="009E3CD7"/>
    <w:rsid w:val="009F24F2"/>
    <w:rsid w:val="00A05384"/>
    <w:rsid w:val="00A129C8"/>
    <w:rsid w:val="00A17639"/>
    <w:rsid w:val="00A25283"/>
    <w:rsid w:val="00A254AA"/>
    <w:rsid w:val="00A46335"/>
    <w:rsid w:val="00A5116A"/>
    <w:rsid w:val="00A80126"/>
    <w:rsid w:val="00A85966"/>
    <w:rsid w:val="00A91FCF"/>
    <w:rsid w:val="00AA0369"/>
    <w:rsid w:val="00AA3834"/>
    <w:rsid w:val="00AC3EBB"/>
    <w:rsid w:val="00AE0963"/>
    <w:rsid w:val="00AE120E"/>
    <w:rsid w:val="00AF153E"/>
    <w:rsid w:val="00B04D87"/>
    <w:rsid w:val="00B1487A"/>
    <w:rsid w:val="00B315E8"/>
    <w:rsid w:val="00B37D09"/>
    <w:rsid w:val="00B42EB6"/>
    <w:rsid w:val="00B447DF"/>
    <w:rsid w:val="00B64DBA"/>
    <w:rsid w:val="00B77EAD"/>
    <w:rsid w:val="00B83A82"/>
    <w:rsid w:val="00B84602"/>
    <w:rsid w:val="00BA44F0"/>
    <w:rsid w:val="00BA490D"/>
    <w:rsid w:val="00BB0C17"/>
    <w:rsid w:val="00BB0E99"/>
    <w:rsid w:val="00BB1D9A"/>
    <w:rsid w:val="00BB7705"/>
    <w:rsid w:val="00BD0F9F"/>
    <w:rsid w:val="00BF0616"/>
    <w:rsid w:val="00BF0A1A"/>
    <w:rsid w:val="00BF13C4"/>
    <w:rsid w:val="00BF65E6"/>
    <w:rsid w:val="00C00E5E"/>
    <w:rsid w:val="00C12BDB"/>
    <w:rsid w:val="00C12F1D"/>
    <w:rsid w:val="00C26BC4"/>
    <w:rsid w:val="00C405EA"/>
    <w:rsid w:val="00C42BC5"/>
    <w:rsid w:val="00C44C3D"/>
    <w:rsid w:val="00C7170E"/>
    <w:rsid w:val="00CA6615"/>
    <w:rsid w:val="00CB634F"/>
    <w:rsid w:val="00CC2D3F"/>
    <w:rsid w:val="00CC440F"/>
    <w:rsid w:val="00D0390B"/>
    <w:rsid w:val="00D174DE"/>
    <w:rsid w:val="00D22CA0"/>
    <w:rsid w:val="00D27BEE"/>
    <w:rsid w:val="00D3620A"/>
    <w:rsid w:val="00D400EE"/>
    <w:rsid w:val="00D43676"/>
    <w:rsid w:val="00D66072"/>
    <w:rsid w:val="00D76E61"/>
    <w:rsid w:val="00D83163"/>
    <w:rsid w:val="00D84100"/>
    <w:rsid w:val="00DA7D55"/>
    <w:rsid w:val="00DB352E"/>
    <w:rsid w:val="00DC2B23"/>
    <w:rsid w:val="00DC3606"/>
    <w:rsid w:val="00DC5647"/>
    <w:rsid w:val="00DE386C"/>
    <w:rsid w:val="00DE5DEE"/>
    <w:rsid w:val="00E040AB"/>
    <w:rsid w:val="00E15193"/>
    <w:rsid w:val="00E2197C"/>
    <w:rsid w:val="00E23131"/>
    <w:rsid w:val="00E3331E"/>
    <w:rsid w:val="00E40790"/>
    <w:rsid w:val="00E60D1B"/>
    <w:rsid w:val="00E77619"/>
    <w:rsid w:val="00E807F9"/>
    <w:rsid w:val="00EA2DF8"/>
    <w:rsid w:val="00EB161E"/>
    <w:rsid w:val="00ED3192"/>
    <w:rsid w:val="00EE3FD6"/>
    <w:rsid w:val="00EE4576"/>
    <w:rsid w:val="00EE74AA"/>
    <w:rsid w:val="00EF5716"/>
    <w:rsid w:val="00F36463"/>
    <w:rsid w:val="00F41C9C"/>
    <w:rsid w:val="00F50BE5"/>
    <w:rsid w:val="00F5321C"/>
    <w:rsid w:val="00F64AB1"/>
    <w:rsid w:val="00F7642E"/>
    <w:rsid w:val="00F80A6A"/>
    <w:rsid w:val="00FB6771"/>
    <w:rsid w:val="00FC6B09"/>
    <w:rsid w:val="00FC7B71"/>
    <w:rsid w:val="00FE76AC"/>
    <w:rsid w:val="00F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E6C33"/>
  <w15:chartTrackingRefBased/>
  <w15:docId w15:val="{AA2209F7-55F5-2E40-9D5E-EDEA9571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78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67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6B67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6B6785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B678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semiHidden/>
    <w:qFormat/>
    <w:rsid w:val="006B6785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qFormat/>
    <w:rsid w:val="006B6785"/>
    <w:rPr>
      <w:rFonts w:ascii="等线 Light" w:eastAsia="等线 Light" w:hAnsi="等线 Light" w:cs="宋体"/>
      <w:b/>
      <w:bCs/>
      <w:kern w:val="0"/>
      <w:sz w:val="28"/>
      <w:szCs w:val="28"/>
    </w:rPr>
  </w:style>
  <w:style w:type="paragraph" w:styleId="a3">
    <w:name w:val="annotation text"/>
    <w:basedOn w:val="a"/>
    <w:link w:val="a4"/>
    <w:qFormat/>
    <w:rsid w:val="006B6785"/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6B6785"/>
    <w:rPr>
      <w:rFonts w:ascii="宋体" w:eastAsia="宋体" w:hAnsi="宋体" w:cs="宋体"/>
      <w:kern w:val="0"/>
      <w:sz w:val="20"/>
      <w:szCs w:val="20"/>
    </w:rPr>
  </w:style>
  <w:style w:type="paragraph" w:styleId="a5">
    <w:name w:val="Balloon Text"/>
    <w:basedOn w:val="a"/>
    <w:link w:val="a6"/>
    <w:qFormat/>
    <w:rsid w:val="006B6785"/>
    <w:rPr>
      <w:rFonts w:ascii="Tahoma" w:hAnsi="Tahoma"/>
      <w:sz w:val="16"/>
      <w:szCs w:val="16"/>
    </w:rPr>
  </w:style>
  <w:style w:type="character" w:customStyle="1" w:styleId="a6">
    <w:name w:val="批注框文本 字符"/>
    <w:basedOn w:val="a0"/>
    <w:link w:val="a5"/>
    <w:qFormat/>
    <w:rsid w:val="006B6785"/>
    <w:rPr>
      <w:rFonts w:ascii="Tahoma" w:eastAsia="宋体" w:hAnsi="Tahoma" w:cs="宋体"/>
      <w:kern w:val="0"/>
      <w:sz w:val="16"/>
      <w:szCs w:val="16"/>
    </w:rPr>
  </w:style>
  <w:style w:type="paragraph" w:styleId="a7">
    <w:name w:val="footer"/>
    <w:basedOn w:val="a"/>
    <w:link w:val="a8"/>
    <w:uiPriority w:val="99"/>
    <w:qFormat/>
    <w:rsid w:val="006B67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6B6785"/>
    <w:rPr>
      <w:rFonts w:ascii="宋体" w:eastAsia="宋体" w:hAnsi="宋体" w:cs="宋体"/>
      <w:kern w:val="0"/>
      <w:sz w:val="18"/>
      <w:szCs w:val="18"/>
    </w:rPr>
  </w:style>
  <w:style w:type="paragraph" w:styleId="a9">
    <w:name w:val="header"/>
    <w:basedOn w:val="a"/>
    <w:link w:val="aa"/>
    <w:qFormat/>
    <w:rsid w:val="006B6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qFormat/>
    <w:rsid w:val="006B6785"/>
    <w:rPr>
      <w:rFonts w:ascii="宋体" w:eastAsia="宋体" w:hAnsi="宋体" w:cs="宋体"/>
      <w:kern w:val="0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6B6785"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qFormat/>
    <w:rsid w:val="006B6785"/>
    <w:rPr>
      <w:b/>
      <w:bCs/>
    </w:rPr>
  </w:style>
  <w:style w:type="character" w:customStyle="1" w:styleId="ad">
    <w:name w:val="批注主题 字符"/>
    <w:basedOn w:val="a4"/>
    <w:link w:val="ac"/>
    <w:qFormat/>
    <w:rsid w:val="006B6785"/>
    <w:rPr>
      <w:rFonts w:ascii="宋体" w:eastAsia="宋体" w:hAnsi="宋体" w:cs="宋体"/>
      <w:b/>
      <w:bCs/>
      <w:kern w:val="0"/>
      <w:sz w:val="20"/>
      <w:szCs w:val="20"/>
    </w:rPr>
  </w:style>
  <w:style w:type="table" w:styleId="ae">
    <w:name w:val="Table Grid"/>
    <w:basedOn w:val="a1"/>
    <w:uiPriority w:val="99"/>
    <w:qFormat/>
    <w:rsid w:val="006B67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qFormat/>
    <w:rsid w:val="006B678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">
    <w:name w:val="Strong"/>
    <w:basedOn w:val="a0"/>
    <w:uiPriority w:val="22"/>
    <w:qFormat/>
    <w:rsid w:val="006B6785"/>
    <w:rPr>
      <w:b/>
      <w:bCs/>
    </w:rPr>
  </w:style>
  <w:style w:type="character" w:styleId="af0">
    <w:name w:val="page number"/>
    <w:basedOn w:val="a0"/>
    <w:semiHidden/>
    <w:unhideWhenUsed/>
    <w:qFormat/>
    <w:rsid w:val="006B6785"/>
  </w:style>
  <w:style w:type="character" w:styleId="af1">
    <w:name w:val="Emphasis"/>
    <w:basedOn w:val="a0"/>
    <w:uiPriority w:val="20"/>
    <w:qFormat/>
    <w:rsid w:val="006B6785"/>
    <w:rPr>
      <w:i/>
      <w:iCs/>
    </w:rPr>
  </w:style>
  <w:style w:type="character" w:styleId="af2">
    <w:name w:val="line number"/>
    <w:basedOn w:val="a0"/>
    <w:semiHidden/>
    <w:unhideWhenUsed/>
    <w:qFormat/>
    <w:rsid w:val="006B6785"/>
  </w:style>
  <w:style w:type="character" w:styleId="af3">
    <w:name w:val="Hyperlink"/>
    <w:uiPriority w:val="99"/>
    <w:unhideWhenUsed/>
    <w:qFormat/>
    <w:rsid w:val="006B6785"/>
    <w:rPr>
      <w:color w:val="0000FF"/>
      <w:u w:val="single"/>
    </w:rPr>
  </w:style>
  <w:style w:type="character" w:styleId="af4">
    <w:name w:val="annotation reference"/>
    <w:qFormat/>
    <w:rsid w:val="006B6785"/>
    <w:rPr>
      <w:sz w:val="16"/>
      <w:szCs w:val="16"/>
    </w:rPr>
  </w:style>
  <w:style w:type="character" w:customStyle="1" w:styleId="highlight">
    <w:name w:val="highlight"/>
    <w:qFormat/>
    <w:rsid w:val="006B6785"/>
  </w:style>
  <w:style w:type="paragraph" w:customStyle="1" w:styleId="p">
    <w:name w:val="p"/>
    <w:basedOn w:val="a"/>
    <w:qFormat/>
    <w:rsid w:val="006B6785"/>
    <w:pPr>
      <w:spacing w:before="100" w:beforeAutospacing="1" w:after="100" w:afterAutospacing="1"/>
    </w:pPr>
  </w:style>
  <w:style w:type="paragraph" w:customStyle="1" w:styleId="Revision1">
    <w:name w:val="Revision1"/>
    <w:uiPriority w:val="99"/>
    <w:unhideWhenUsed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B6785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6B6785"/>
    <w:rPr>
      <w:rFonts w:ascii="Calibri" w:eastAsia="宋体" w:hAnsi="Calibri" w:cs="Calibri"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6B6785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6B6785"/>
    <w:rPr>
      <w:rFonts w:ascii="Calibri" w:eastAsia="宋体" w:hAnsi="Calibri" w:cs="Calibri"/>
      <w:kern w:val="0"/>
      <w:sz w:val="20"/>
    </w:rPr>
  </w:style>
  <w:style w:type="paragraph" w:customStyle="1" w:styleId="Revision2">
    <w:name w:val="Revision2"/>
    <w:hidden/>
    <w:uiPriority w:val="99"/>
    <w:unhideWhenUsed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12">
    <w:name w:val="修订1"/>
    <w:hidden/>
    <w:uiPriority w:val="99"/>
    <w:unhideWhenUsed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authorinfosection">
    <w:name w:val="authorinfosection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para">
    <w:name w:val="para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paraauthor-contributions">
    <w:name w:val="paraauthor-contributions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parafinancial-disclosure">
    <w:name w:val="parafinancial-disclosure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parafunding-statement">
    <w:name w:val="parafunding-statement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paradata-sharing-statement">
    <w:name w:val="paradata-sharing-statement"/>
    <w:basedOn w:val="a"/>
    <w:qFormat/>
    <w:rsid w:val="006B678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af5">
    <w:name w:val="List Paragraph"/>
    <w:basedOn w:val="a"/>
    <w:uiPriority w:val="99"/>
    <w:qFormat/>
    <w:rsid w:val="006B6785"/>
    <w:pPr>
      <w:ind w:left="720"/>
      <w:contextualSpacing/>
    </w:pPr>
  </w:style>
  <w:style w:type="paragraph" w:customStyle="1" w:styleId="2">
    <w:name w:val="修订2"/>
    <w:hidden/>
    <w:uiPriority w:val="99"/>
    <w:semiHidden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Revision3">
    <w:name w:val="Revision3"/>
    <w:hidden/>
    <w:uiPriority w:val="99"/>
    <w:unhideWhenUsed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character" w:customStyle="1" w:styleId="s3uucc">
    <w:name w:val="s3uucc"/>
    <w:basedOn w:val="a0"/>
    <w:qFormat/>
    <w:rsid w:val="006B6785"/>
  </w:style>
  <w:style w:type="paragraph" w:customStyle="1" w:styleId="Revision4">
    <w:name w:val="Revision4"/>
    <w:hidden/>
    <w:uiPriority w:val="99"/>
    <w:unhideWhenUsed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Revision5">
    <w:name w:val="Revision5"/>
    <w:hidden/>
    <w:uiPriority w:val="99"/>
    <w:semiHidden/>
    <w:qFormat/>
    <w:rsid w:val="006B6785"/>
    <w:pPr>
      <w:spacing w:after="200" w:line="276" w:lineRule="auto"/>
    </w:pPr>
    <w:rPr>
      <w:rFonts w:ascii="Calibri" w:eastAsia="宋体" w:hAnsi="Calibri" w:cs="Times New Roman"/>
    </w:rPr>
  </w:style>
  <w:style w:type="paragraph" w:customStyle="1" w:styleId="31">
    <w:name w:val="修订3"/>
    <w:hidden/>
    <w:uiPriority w:val="99"/>
    <w:semiHidden/>
    <w:qFormat/>
    <w:rsid w:val="006B6785"/>
    <w:rPr>
      <w:rFonts w:ascii="Calibri" w:eastAsia="宋体" w:hAnsi="Calibri" w:cs="Times New Roman"/>
    </w:rPr>
  </w:style>
  <w:style w:type="character" w:customStyle="1" w:styleId="def">
    <w:name w:val="def"/>
    <w:basedOn w:val="a0"/>
    <w:qFormat/>
    <w:rsid w:val="006B6785"/>
  </w:style>
  <w:style w:type="paragraph" w:customStyle="1" w:styleId="41">
    <w:name w:val="修订4"/>
    <w:hidden/>
    <w:uiPriority w:val="99"/>
    <w:semiHidden/>
    <w:qFormat/>
    <w:rsid w:val="006B6785"/>
    <w:rPr>
      <w:rFonts w:ascii="Calibri" w:eastAsia="宋体" w:hAnsi="Calibri" w:cs="Times New Roman"/>
    </w:rPr>
  </w:style>
  <w:style w:type="character" w:customStyle="1" w:styleId="13">
    <w:name w:val="未处理的提及1"/>
    <w:basedOn w:val="a0"/>
    <w:uiPriority w:val="99"/>
    <w:semiHidden/>
    <w:unhideWhenUsed/>
    <w:qFormat/>
    <w:rsid w:val="006B6785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sid w:val="006B6785"/>
    <w:rPr>
      <w:color w:val="605E5C"/>
      <w:shd w:val="clear" w:color="auto" w:fill="E1DFDD"/>
    </w:rPr>
  </w:style>
  <w:style w:type="paragraph" w:customStyle="1" w:styleId="Default">
    <w:name w:val="Default"/>
    <w:qFormat/>
    <w:rsid w:val="006B6785"/>
    <w:pPr>
      <w:widowControl w:val="0"/>
      <w:autoSpaceDE w:val="0"/>
      <w:autoSpaceDN w:val="0"/>
      <w:adjustRightInd w:val="0"/>
    </w:pPr>
    <w:rPr>
      <w:rFonts w:ascii="Trade Gothic LT Std" w:eastAsia="宋体" w:hAnsi="Trade Gothic LT Std" w:cs="Trade Gothic LT Std"/>
      <w:color w:val="000000"/>
      <w:kern w:val="0"/>
      <w:sz w:val="24"/>
    </w:rPr>
  </w:style>
  <w:style w:type="paragraph" w:customStyle="1" w:styleId="5">
    <w:name w:val="修订5"/>
    <w:hidden/>
    <w:uiPriority w:val="99"/>
    <w:semiHidden/>
    <w:qFormat/>
    <w:rsid w:val="006B6785"/>
    <w:rPr>
      <w:rFonts w:ascii="宋体" w:eastAsia="宋体" w:hAnsi="宋体" w:cs="宋体"/>
      <w:kern w:val="0"/>
      <w:sz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6B678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6B6785"/>
    <w:rPr>
      <w:rFonts w:ascii="宋体" w:eastAsia="宋体" w:hAnsi="宋体" w:cs="宋体"/>
      <w:kern w:val="0"/>
      <w:sz w:val="24"/>
    </w:rPr>
  </w:style>
  <w:style w:type="character" w:customStyle="1" w:styleId="result-html">
    <w:name w:val="result-html"/>
    <w:basedOn w:val="a0"/>
    <w:rsid w:val="006B6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074</Words>
  <Characters>6124</Characters>
  <Application>Microsoft Office Word</Application>
  <DocSecurity>0</DocSecurity>
  <Lines>51</Lines>
  <Paragraphs>14</Paragraphs>
  <ScaleCrop>false</ScaleCrop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</cp:lastModifiedBy>
  <cp:revision>55</cp:revision>
  <dcterms:created xsi:type="dcterms:W3CDTF">2021-09-29T15:58:00Z</dcterms:created>
  <dcterms:modified xsi:type="dcterms:W3CDTF">2022-03-10T13:35:00Z</dcterms:modified>
</cp:coreProperties>
</file>